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2F9" w:rsidRPr="0097038B" w:rsidRDefault="007015B9" w:rsidP="007B42F9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Additio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al file </w:t>
      </w:r>
      <w:r w:rsidR="007B42F9" w:rsidRPr="0097038B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1</w:t>
      </w:r>
      <w:r w:rsidR="007B42F9" w:rsidRPr="0097038B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>.</w:t>
      </w:r>
      <w:proofErr w:type="gramEnd"/>
      <w:r w:rsidR="007B42F9" w:rsidRPr="0097038B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 </w:t>
      </w:r>
      <w:r w:rsidR="007B42F9" w:rsidRPr="0097038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equencing data information</w:t>
      </w:r>
    </w:p>
    <w:tbl>
      <w:tblPr>
        <w:tblW w:w="0" w:type="auto"/>
        <w:tblInd w:w="95" w:type="dxa"/>
        <w:tblLook w:val="04A0"/>
      </w:tblPr>
      <w:tblGrid>
        <w:gridCol w:w="2354"/>
        <w:gridCol w:w="1216"/>
        <w:gridCol w:w="1216"/>
      </w:tblGrid>
      <w:tr w:rsidR="007015B9" w:rsidRPr="00F83343" w:rsidTr="00E625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Arial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BA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BA24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Reads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54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937878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Bases Count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5494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93787800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Read Length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 Bases Count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608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3991267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 Bases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45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 Bases Count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293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2957724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 Bases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50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0 Bases Count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729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81185220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0 Bases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1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Bases Count 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99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01522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Bases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ood 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7125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15B9" w:rsidRPr="009946B5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30615090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ood Sequences</w:t>
            </w: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082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015B9" w:rsidRPr="00F83343" w:rsidRDefault="007015B9" w:rsidP="001B36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05846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ood Ratio </w:t>
            </w: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015B9" w:rsidRPr="009946B5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8</w:t>
            </w:r>
          </w:p>
        </w:tc>
      </w:tr>
      <w:tr w:rsidR="007015B9" w:rsidRPr="00F83343" w:rsidTr="00E62593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34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ood Mean Length </w:t>
            </w:r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F833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15B9" w:rsidRPr="00F83343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15B9" w:rsidRPr="009946B5" w:rsidRDefault="007015B9" w:rsidP="00E625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6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88</w:t>
            </w:r>
          </w:p>
        </w:tc>
      </w:tr>
    </w:tbl>
    <w:p w:rsidR="00D47CAE" w:rsidRDefault="001B368F" w:rsidP="002E6603">
      <w:pPr>
        <w:spacing w:after="156"/>
      </w:pPr>
    </w:p>
    <w:sectPr w:rsidR="00D47CAE" w:rsidSect="00586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42F9"/>
    <w:rsid w:val="0001703E"/>
    <w:rsid w:val="001B368F"/>
    <w:rsid w:val="001D5777"/>
    <w:rsid w:val="002E6603"/>
    <w:rsid w:val="003C09CF"/>
    <w:rsid w:val="003D3FB1"/>
    <w:rsid w:val="00462797"/>
    <w:rsid w:val="004B327F"/>
    <w:rsid w:val="004E5327"/>
    <w:rsid w:val="005860B5"/>
    <w:rsid w:val="005B4543"/>
    <w:rsid w:val="005B7AB9"/>
    <w:rsid w:val="006B653B"/>
    <w:rsid w:val="007015B9"/>
    <w:rsid w:val="007B42F9"/>
    <w:rsid w:val="009F65FC"/>
    <w:rsid w:val="009F68B0"/>
    <w:rsid w:val="00A175BB"/>
    <w:rsid w:val="00A516F1"/>
    <w:rsid w:val="00B54609"/>
    <w:rsid w:val="00E550F5"/>
    <w:rsid w:val="00F13008"/>
    <w:rsid w:val="00F2471C"/>
    <w:rsid w:val="00F95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2F9"/>
    <w:pPr>
      <w:widowControl w:val="0"/>
      <w:spacing w:before="0" w:beforeAutospacing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27F"/>
    <w:pPr>
      <w:spacing w:before="100" w:beforeAutospacing="1"/>
      <w:ind w:firstLineChars="200" w:firstLine="420"/>
    </w:pPr>
    <w:rPr>
      <w:sz w:val="24"/>
      <w:szCs w:val="24"/>
    </w:rPr>
  </w:style>
  <w:style w:type="paragraph" w:customStyle="1" w:styleId="1">
    <w:name w:val="列出段落1"/>
    <w:basedOn w:val="Normal"/>
    <w:link w:val="1Char"/>
    <w:uiPriority w:val="34"/>
    <w:qFormat/>
    <w:rsid w:val="004B327F"/>
    <w:pPr>
      <w:spacing w:before="100" w:beforeAutospacing="1"/>
      <w:ind w:firstLineChars="200" w:firstLine="420"/>
    </w:pPr>
    <w:rPr>
      <w:rFonts w:ascii="Cambria" w:eastAsia="宋体" w:hAnsi="Cambria" w:cs="Times New Roman"/>
      <w:sz w:val="24"/>
      <w:szCs w:val="24"/>
    </w:rPr>
  </w:style>
  <w:style w:type="character" w:customStyle="1" w:styleId="1Char">
    <w:name w:val="列出段落1 Char"/>
    <w:basedOn w:val="DefaultParagraphFont"/>
    <w:link w:val="1"/>
    <w:uiPriority w:val="34"/>
    <w:rsid w:val="004B327F"/>
    <w:rPr>
      <w:rFonts w:ascii="Cambria" w:eastAsia="宋体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Office Word</Application>
  <DocSecurity>0</DocSecurity>
  <Lines>4</Lines>
  <Paragraphs>1</Paragraphs>
  <ScaleCrop>false</ScaleCrop>
  <Company>www.dnc8.net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</dc:creator>
  <cp:keywords/>
  <dc:description/>
  <cp:lastModifiedBy>Lenovo User</cp:lastModifiedBy>
  <cp:revision>4</cp:revision>
  <dcterms:created xsi:type="dcterms:W3CDTF">2015-12-20T03:51:00Z</dcterms:created>
  <dcterms:modified xsi:type="dcterms:W3CDTF">2015-12-20T04:50:00Z</dcterms:modified>
</cp:coreProperties>
</file>